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66AC3" w14:textId="77777777" w:rsidR="006A24BC" w:rsidRDefault="006A24BC" w:rsidP="006A24B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DA4A7D">
        <w:rPr>
          <w:rFonts w:ascii="Times New Roman" w:hAnsi="Times New Roman" w:cs="Times New Roman"/>
          <w:bCs/>
          <w:sz w:val="24"/>
          <w:szCs w:val="24"/>
        </w:rPr>
        <w:t>The value of Cohen’s kappa (KAPPA), ROC curve (AUC), and True skill statistic (TSS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A4A7D">
        <w:rPr>
          <w:rFonts w:ascii="Times New Roman" w:hAnsi="Times New Roman" w:cs="Times New Roman"/>
          <w:bCs/>
          <w:sz w:val="24"/>
          <w:szCs w:val="24"/>
        </w:rPr>
        <w:t>of Generalized Boosted Models (GBM), Random Forest (RF), Generalized Linear Models (GLM), Generalized Additive Models (GAM), Multivariate Adaptive Regression splines (MARS); Surface Range Envelops (SRE); Flexible Discriminant Analysis (FDA), Classification Tree Analysis (CTA) and Maximum Entropy (</w:t>
      </w:r>
      <w:proofErr w:type="spellStart"/>
      <w:r w:rsidRPr="00DA4A7D">
        <w:rPr>
          <w:rFonts w:ascii="Times New Roman" w:hAnsi="Times New Roman" w:cs="Times New Roman"/>
          <w:bCs/>
          <w:sz w:val="24"/>
          <w:szCs w:val="24"/>
        </w:rPr>
        <w:t>MaxEnt</w:t>
      </w:r>
      <w:proofErr w:type="spellEnd"/>
      <w:r w:rsidRPr="00DA4A7D">
        <w:rPr>
          <w:rFonts w:ascii="Times New Roman" w:hAnsi="Times New Roman" w:cs="Times New Roman"/>
          <w:bCs/>
          <w:sz w:val="24"/>
          <w:szCs w:val="24"/>
        </w:rPr>
        <w:t>) models projecting for the Vietnam warty newt (</w:t>
      </w:r>
      <w:proofErr w:type="spellStart"/>
      <w:r w:rsidRPr="00DA4A7D">
        <w:rPr>
          <w:rFonts w:ascii="Times New Roman" w:hAnsi="Times New Roman" w:cs="Times New Roman"/>
          <w:bCs/>
          <w:i/>
          <w:iCs/>
          <w:sz w:val="24"/>
          <w:szCs w:val="24"/>
        </w:rPr>
        <w:t>Paramesotriton</w:t>
      </w:r>
      <w:proofErr w:type="spellEnd"/>
      <w:r w:rsidRPr="00DA4A7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DA4A7D">
        <w:rPr>
          <w:rFonts w:ascii="Times New Roman" w:hAnsi="Times New Roman" w:cs="Times New Roman"/>
          <w:bCs/>
          <w:i/>
          <w:iCs/>
          <w:sz w:val="24"/>
          <w:szCs w:val="24"/>
        </w:rPr>
        <w:t>deloustali</w:t>
      </w:r>
      <w:proofErr w:type="spellEnd"/>
      <w:r w:rsidRPr="00DA4A7D">
        <w:rPr>
          <w:rFonts w:ascii="Times New Roman" w:hAnsi="Times New Roman" w:cs="Times New Roman"/>
          <w:bCs/>
          <w:sz w:val="24"/>
          <w:szCs w:val="24"/>
        </w:rPr>
        <w:t xml:space="preserve">) for entire </w:t>
      </w:r>
      <w:r>
        <w:rPr>
          <w:rFonts w:ascii="Times New Roman" w:hAnsi="Times New Roman" w:cs="Times New Roman"/>
          <w:bCs/>
          <w:sz w:val="24"/>
          <w:szCs w:val="24"/>
        </w:rPr>
        <w:t xml:space="preserve">range </w:t>
      </w:r>
      <w:r w:rsidRPr="00DA4A7D">
        <w:rPr>
          <w:rFonts w:ascii="Times New Roman" w:hAnsi="Times New Roman" w:cs="Times New Roman"/>
          <w:bCs/>
          <w:sz w:val="24"/>
          <w:szCs w:val="24"/>
        </w:rPr>
        <w:t xml:space="preserve">species, East </w:t>
      </w:r>
      <w:r>
        <w:rPr>
          <w:rFonts w:ascii="Times New Roman" w:hAnsi="Times New Roman" w:cs="Times New Roman"/>
          <w:bCs/>
          <w:sz w:val="24"/>
          <w:szCs w:val="24"/>
        </w:rPr>
        <w:t>group</w:t>
      </w:r>
      <w:r w:rsidRPr="00DA4A7D">
        <w:rPr>
          <w:rFonts w:ascii="Times New Roman" w:hAnsi="Times New Roman" w:cs="Times New Roman"/>
          <w:bCs/>
          <w:sz w:val="24"/>
          <w:szCs w:val="24"/>
        </w:rPr>
        <w:t xml:space="preserve"> and West </w:t>
      </w:r>
      <w:r>
        <w:rPr>
          <w:rFonts w:ascii="Times New Roman" w:hAnsi="Times New Roman" w:cs="Times New Roman"/>
          <w:bCs/>
          <w:sz w:val="24"/>
          <w:szCs w:val="24"/>
        </w:rPr>
        <w:t>group</w:t>
      </w:r>
      <w:r w:rsidRPr="00DA4A7D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13781" w:type="dxa"/>
        <w:jc w:val="center"/>
        <w:tblLook w:val="04A0" w:firstRow="1" w:lastRow="0" w:firstColumn="1" w:lastColumn="0" w:noHBand="0" w:noVBand="1"/>
      </w:tblPr>
      <w:tblGrid>
        <w:gridCol w:w="864"/>
        <w:gridCol w:w="974"/>
        <w:gridCol w:w="1327"/>
        <w:gridCol w:w="1327"/>
        <w:gridCol w:w="1327"/>
        <w:gridCol w:w="1327"/>
        <w:gridCol w:w="1327"/>
        <w:gridCol w:w="1327"/>
        <w:gridCol w:w="1327"/>
        <w:gridCol w:w="1327"/>
        <w:gridCol w:w="1327"/>
      </w:tblGrid>
      <w:tr w:rsidR="006A24BC" w:rsidRPr="00AE7247" w14:paraId="08A95B24" w14:textId="77777777" w:rsidTr="000753B8">
        <w:trPr>
          <w:trHeight w:val="300"/>
          <w:jc w:val="center"/>
        </w:trPr>
        <w:tc>
          <w:tcPr>
            <w:tcW w:w="18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9ABEDE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Model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990039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GBM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AA5FAE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RF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255470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GLM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25340C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GAM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4AB36A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MARS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D19125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SRE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BA15A8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FDA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DD8E65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CTA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AC93A8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MaxEnt</w:t>
            </w:r>
            <w:proofErr w:type="spellEnd"/>
          </w:p>
        </w:tc>
      </w:tr>
      <w:tr w:rsidR="006A24BC" w:rsidRPr="00AE7247" w14:paraId="5D7FC31B" w14:textId="77777777" w:rsidTr="000753B8">
        <w:trPr>
          <w:trHeight w:val="290"/>
          <w:jc w:val="center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3603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Entire speci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0B4C" w14:textId="77777777" w:rsidR="006A24BC" w:rsidRPr="00AE7247" w:rsidRDefault="006A24BC" w:rsidP="000753B8">
            <w:pPr>
              <w:spacing w:before="120" w:after="120" w:line="312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KAPP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4644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99±0.0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6881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73±0.0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19D7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24±0.0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4C69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28±0.0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22ED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88±0.0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9C37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687±0.0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B3B6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50±0.0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1CC5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16±0.06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6844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65±0.063</w:t>
            </w:r>
          </w:p>
        </w:tc>
      </w:tr>
      <w:tr w:rsidR="006A24BC" w:rsidRPr="00AE7247" w14:paraId="4C77FF3B" w14:textId="77777777" w:rsidTr="000753B8">
        <w:trPr>
          <w:trHeight w:val="290"/>
          <w:jc w:val="center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CCAD0" w14:textId="77777777" w:rsidR="006A24BC" w:rsidRPr="00AE7247" w:rsidRDefault="006A24BC" w:rsidP="000753B8">
            <w:pPr>
              <w:spacing w:before="120" w:after="120" w:line="312" w:lineRule="auto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4589" w14:textId="77777777" w:rsidR="006A24BC" w:rsidRPr="00AE7247" w:rsidRDefault="006A24BC" w:rsidP="000753B8">
            <w:pPr>
              <w:spacing w:before="120" w:after="120" w:line="312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AU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668B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92±0.0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D12B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99±0.0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1D09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89±0.0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C7DF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84±0.0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9B8B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87±0.0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DBB2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24±0.0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F7FB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79±0.0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3A7E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55±0.0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B33E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10±0.042</w:t>
            </w:r>
          </w:p>
        </w:tc>
      </w:tr>
      <w:tr w:rsidR="006A24BC" w:rsidRPr="00AE7247" w14:paraId="22E5F02B" w14:textId="77777777" w:rsidTr="000753B8">
        <w:trPr>
          <w:trHeight w:val="300"/>
          <w:jc w:val="center"/>
        </w:trPr>
        <w:tc>
          <w:tcPr>
            <w:tcW w:w="86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874CA2" w14:textId="77777777" w:rsidR="006A24BC" w:rsidRPr="00AE7247" w:rsidRDefault="006A24BC" w:rsidP="000753B8">
            <w:pPr>
              <w:spacing w:before="120" w:after="120" w:line="312" w:lineRule="auto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93A04C" w14:textId="77777777" w:rsidR="006A24BC" w:rsidRPr="00AE7247" w:rsidRDefault="006A24BC" w:rsidP="000753B8">
            <w:pPr>
              <w:spacing w:before="120" w:after="120" w:line="312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TS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7934FD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23±0.01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F29C48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80±0.01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627635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53±0.03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5DB96E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57±0.03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9F7347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22±0.01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1614C1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649±0.02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26FF29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76±0.02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17B9EF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83±0.05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44F132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21±0.083</w:t>
            </w:r>
          </w:p>
        </w:tc>
      </w:tr>
      <w:tr w:rsidR="006A24BC" w:rsidRPr="00AE7247" w14:paraId="153BE5BB" w14:textId="77777777" w:rsidTr="000753B8">
        <w:trPr>
          <w:trHeight w:val="290"/>
          <w:jc w:val="center"/>
        </w:trPr>
        <w:tc>
          <w:tcPr>
            <w:tcW w:w="86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B75C3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 xml:space="preserve">East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grou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B95F" w14:textId="77777777" w:rsidR="006A24BC" w:rsidRPr="00AE7247" w:rsidRDefault="006A24BC" w:rsidP="000753B8">
            <w:pPr>
              <w:spacing w:before="120" w:after="120" w:line="312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KAPP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2AD5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22±0.0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057F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85±0.0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A3FE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17±0.0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0C5B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11±0.0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EB09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26±0.0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61EE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00±0.03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C100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45±0.0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102A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790±0.1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FC10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59±0.023</w:t>
            </w:r>
          </w:p>
        </w:tc>
      </w:tr>
      <w:tr w:rsidR="006A24BC" w:rsidRPr="00AE7247" w14:paraId="52FAAFAE" w14:textId="77777777" w:rsidTr="000753B8">
        <w:trPr>
          <w:trHeight w:val="290"/>
          <w:jc w:val="center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8EA69" w14:textId="77777777" w:rsidR="006A24BC" w:rsidRPr="00AE7247" w:rsidRDefault="006A24BC" w:rsidP="000753B8">
            <w:pPr>
              <w:spacing w:before="120" w:after="120" w:line="312" w:lineRule="auto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8FD1" w14:textId="77777777" w:rsidR="006A24BC" w:rsidRPr="00AE7247" w:rsidRDefault="006A24BC" w:rsidP="000753B8">
            <w:pPr>
              <w:spacing w:before="120" w:after="120" w:line="312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AU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1E52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95±0.0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D7A6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1.000±0.0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ED6C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88±0.0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1449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84±0.0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1C5F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93±0.0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38EA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83±0.0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18AA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80±0.0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F951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64±0.0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5DD0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22±0.039</w:t>
            </w:r>
          </w:p>
        </w:tc>
      </w:tr>
      <w:tr w:rsidR="006A24BC" w:rsidRPr="00AE7247" w14:paraId="6E85ACC8" w14:textId="77777777" w:rsidTr="000753B8">
        <w:trPr>
          <w:trHeight w:val="300"/>
          <w:jc w:val="center"/>
        </w:trPr>
        <w:tc>
          <w:tcPr>
            <w:tcW w:w="86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328C1C" w14:textId="77777777" w:rsidR="006A24BC" w:rsidRPr="00AE7247" w:rsidRDefault="006A24BC" w:rsidP="000753B8">
            <w:pPr>
              <w:spacing w:before="120" w:after="120" w:line="312" w:lineRule="auto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360F94" w14:textId="77777777" w:rsidR="006A24BC" w:rsidRPr="00AE7247" w:rsidRDefault="006A24BC" w:rsidP="000753B8">
            <w:pPr>
              <w:spacing w:before="120" w:after="120" w:line="312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TS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00488E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59±0.01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EC345F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95±0.00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A1F09C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67±0.03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98712E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71±0.03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3AC9C1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57±0.03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5AB500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765±0.04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DE8A34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89±0.02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68D87D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21±0.04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4606F4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35±0.057</w:t>
            </w:r>
          </w:p>
        </w:tc>
      </w:tr>
      <w:tr w:rsidR="006A24BC" w:rsidRPr="00AE7247" w14:paraId="2AD10C0F" w14:textId="77777777" w:rsidTr="000753B8">
        <w:trPr>
          <w:trHeight w:val="290"/>
          <w:jc w:val="center"/>
        </w:trPr>
        <w:tc>
          <w:tcPr>
            <w:tcW w:w="86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27550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 xml:space="preserve">West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grou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2CE5" w14:textId="77777777" w:rsidR="006A24BC" w:rsidRPr="00AE7247" w:rsidRDefault="006A24BC" w:rsidP="000753B8">
            <w:pPr>
              <w:spacing w:before="120" w:after="120" w:line="312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KAPP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14D3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19±0.0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AF01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95±0.0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96B9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72±0.0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1D7D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56±0.1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F590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78±0.0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7525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08±0.04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F27F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95±0.0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B4C0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41±0.1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EF96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36±0.069</w:t>
            </w:r>
          </w:p>
        </w:tc>
      </w:tr>
      <w:tr w:rsidR="006A24BC" w:rsidRPr="00AE7247" w14:paraId="735620E7" w14:textId="77777777" w:rsidTr="000753B8">
        <w:trPr>
          <w:trHeight w:val="290"/>
          <w:jc w:val="center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868A0" w14:textId="77777777" w:rsidR="006A24BC" w:rsidRPr="00AE7247" w:rsidRDefault="006A24BC" w:rsidP="000753B8">
            <w:pPr>
              <w:spacing w:before="120" w:after="120" w:line="312" w:lineRule="auto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9F6A" w14:textId="77777777" w:rsidR="006A24BC" w:rsidRPr="00AE7247" w:rsidRDefault="006A24BC" w:rsidP="000753B8">
            <w:pPr>
              <w:spacing w:before="120" w:after="120" w:line="312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AU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5E74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96±0.0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63C7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1±0.0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A8C0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94±0.0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B752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75±0.0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C271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98±0.0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5A6B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870±0.0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8DF7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91±0.0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276E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72±0.0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739D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60±0.053</w:t>
            </w:r>
          </w:p>
        </w:tc>
      </w:tr>
      <w:tr w:rsidR="006A24BC" w:rsidRPr="00AE7247" w14:paraId="017FDCB5" w14:textId="77777777" w:rsidTr="000753B8">
        <w:trPr>
          <w:trHeight w:val="300"/>
          <w:jc w:val="center"/>
        </w:trPr>
        <w:tc>
          <w:tcPr>
            <w:tcW w:w="86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393A13" w14:textId="77777777" w:rsidR="006A24BC" w:rsidRPr="00AE7247" w:rsidRDefault="006A24BC" w:rsidP="000753B8">
            <w:pPr>
              <w:spacing w:before="120" w:after="120" w:line="312" w:lineRule="auto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5C3FF" w14:textId="77777777" w:rsidR="006A24BC" w:rsidRPr="00AE7247" w:rsidRDefault="006A24BC" w:rsidP="000753B8">
            <w:pPr>
              <w:spacing w:before="120" w:after="120" w:line="312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TS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ECBFFE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66±0.01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8E2925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98±0.00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CD6149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87±0.02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19F61F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50±0.04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0403D7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92±0.01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141D41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741±0.0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B331C2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52±0.02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88D5F1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39±0.0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8438B3" w14:textId="77777777" w:rsidR="006A24BC" w:rsidRPr="00AE7247" w:rsidRDefault="006A24BC" w:rsidP="000753B8">
            <w:pPr>
              <w:spacing w:before="120" w:after="120" w:line="312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AE7247">
              <w:rPr>
                <w:rFonts w:ascii="Times New Roman" w:eastAsia="Times New Roman" w:hAnsi="Times New Roman" w:cs="Times New Roman"/>
                <w:lang w:eastAsia="ja-JP"/>
              </w:rPr>
              <w:t>0.921±0.106</w:t>
            </w:r>
          </w:p>
        </w:tc>
      </w:tr>
    </w:tbl>
    <w:p w14:paraId="79D696D4" w14:textId="77777777" w:rsidR="00D63B7A" w:rsidRDefault="00D63B7A" w:rsidP="006A24BC"/>
    <w:sectPr w:rsidR="00D63B7A" w:rsidSect="006A24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4BC"/>
    <w:rsid w:val="002F3804"/>
    <w:rsid w:val="006A24BC"/>
    <w:rsid w:val="00C20349"/>
    <w:rsid w:val="00D63B7A"/>
    <w:rsid w:val="00EE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347AE"/>
  <w15:chartTrackingRefBased/>
  <w15:docId w15:val="{5F86DFE6-37B8-4A3E-A35D-D820EC953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4BC"/>
    <w:rPr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2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.dung.54x@st.kyoto-u.ac.jp</dc:creator>
  <cp:keywords/>
  <dc:description/>
  <cp:lastModifiedBy>tran.dung.54x@st.kyoto-u.ac.jp</cp:lastModifiedBy>
  <cp:revision>1</cp:revision>
  <dcterms:created xsi:type="dcterms:W3CDTF">2023-08-05T01:46:00Z</dcterms:created>
  <dcterms:modified xsi:type="dcterms:W3CDTF">2023-08-05T01:47:00Z</dcterms:modified>
</cp:coreProperties>
</file>